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C234" w14:textId="4DDEE2AF" w:rsidR="00387D98" w:rsidRPr="004520D6" w:rsidRDefault="00387D98" w:rsidP="00387D98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4520D6">
        <w:rPr>
          <w:rFonts w:ascii="Times New Roman" w:hAnsi="Times New Roman"/>
          <w:b/>
          <w:szCs w:val="21"/>
        </w:rPr>
        <w:t>Supplementary tables</w:t>
      </w:r>
    </w:p>
    <w:p w14:paraId="4DAA14A0" w14:textId="77777777" w:rsidR="00387D98" w:rsidRPr="004520D6" w:rsidRDefault="00387D98" w:rsidP="006B2F71">
      <w:pPr>
        <w:spacing w:line="360" w:lineRule="auto"/>
        <w:rPr>
          <w:rFonts w:ascii="Times New Roman" w:hAnsi="Times New Roman"/>
          <w:bCs/>
          <w:szCs w:val="21"/>
        </w:rPr>
      </w:pPr>
    </w:p>
    <w:p w14:paraId="6EABBCDD" w14:textId="2BEA1165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  <w:r w:rsidRPr="004520D6">
        <w:rPr>
          <w:rFonts w:ascii="Times New Roman" w:hAnsi="Times New Roman"/>
          <w:bCs/>
          <w:szCs w:val="21"/>
        </w:rPr>
        <w:t xml:space="preserve">Table </w:t>
      </w:r>
      <w:r w:rsidR="00BF54CF" w:rsidRPr="004520D6">
        <w:rPr>
          <w:rFonts w:ascii="Times New Roman" w:hAnsi="Times New Roman"/>
          <w:bCs/>
          <w:szCs w:val="21"/>
        </w:rPr>
        <w:t>S</w:t>
      </w:r>
      <w:r w:rsidR="00D7311E" w:rsidRPr="004520D6">
        <w:rPr>
          <w:rFonts w:ascii="Times New Roman" w:hAnsi="Times New Roman"/>
          <w:bCs/>
          <w:szCs w:val="21"/>
        </w:rPr>
        <w:t>1</w:t>
      </w:r>
      <w:r w:rsidRPr="004520D6">
        <w:rPr>
          <w:rFonts w:ascii="Times New Roman" w:hAnsi="Times New Roman"/>
          <w:bCs/>
          <w:szCs w:val="21"/>
        </w:rPr>
        <w:t xml:space="preserve"> Patient characteristics with and without AKI occurring</w:t>
      </w:r>
      <w:r w:rsidRPr="004520D6">
        <w:rPr>
          <w:rFonts w:ascii="Times New Roman" w:hAnsi="Times New Roman" w:hint="eastAsia"/>
          <w:bCs/>
          <w:szCs w:val="21"/>
        </w:rPr>
        <w:t xml:space="preserve"> </w:t>
      </w:r>
      <w:r w:rsidRPr="004520D6">
        <w:rPr>
          <w:rFonts w:ascii="Times New Roman" w:hAnsi="Times New Roman"/>
          <w:bCs/>
          <w:szCs w:val="21"/>
        </w:rPr>
        <w:t>during polymyxin B therapy</w:t>
      </w:r>
    </w:p>
    <w:tbl>
      <w:tblPr>
        <w:tblW w:w="7360" w:type="dxa"/>
        <w:jc w:val="center"/>
        <w:tblLook w:val="04A0" w:firstRow="1" w:lastRow="0" w:firstColumn="1" w:lastColumn="0" w:noHBand="0" w:noVBand="1"/>
      </w:tblPr>
      <w:tblGrid>
        <w:gridCol w:w="3213"/>
        <w:gridCol w:w="1417"/>
        <w:gridCol w:w="1477"/>
        <w:gridCol w:w="1253"/>
      </w:tblGrid>
      <w:tr w:rsidR="004520D6" w:rsidRPr="004520D6" w14:paraId="46403AFF" w14:textId="77777777" w:rsidTr="00291324">
        <w:trPr>
          <w:trHeight w:val="505"/>
          <w:jc w:val="center"/>
        </w:trPr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4CE4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Related indica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A22A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AKI occurs (N=15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0F36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AKI did not occur (N=40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37F3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520D6" w:rsidRPr="004520D6" w14:paraId="0B9C0BED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1AA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8171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AC09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A2E6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520D6" w:rsidRPr="004520D6" w14:paraId="16F4F2B2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49AD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Age (Months) (mean ± 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761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39.52 ± 66.91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677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13.43 ± 74.9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E80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42</w:t>
            </w:r>
          </w:p>
        </w:tc>
      </w:tr>
      <w:tr w:rsidR="004520D6" w:rsidRPr="004520D6" w14:paraId="4EAB9C9B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6470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Age (≤1 years) 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0B5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86C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8 (20.0</w:t>
            </w:r>
            <w:r w:rsidRPr="004520D6">
              <w:rPr>
                <w:rFonts w:ascii="SimSun" w:hAnsi="SimSu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C57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34</w:t>
            </w:r>
          </w:p>
        </w:tc>
      </w:tr>
      <w:tr w:rsidR="004520D6" w:rsidRPr="004520D6" w14:paraId="5884431F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47F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Weight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FBF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0 [18, 50]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765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3 [12, 50]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D81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402</w:t>
            </w:r>
          </w:p>
        </w:tc>
      </w:tr>
      <w:tr w:rsidR="004520D6" w:rsidRPr="004520D6" w14:paraId="3AB8E22D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8D5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Gender (male) 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14C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41F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6 (65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0CC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557</w:t>
            </w:r>
          </w:p>
        </w:tc>
      </w:tr>
      <w:tr w:rsidR="004520D6" w:rsidRPr="004520D6" w14:paraId="033CFE3A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99AF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ICU admission 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B76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A25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5 (62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C43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865</w:t>
            </w:r>
          </w:p>
        </w:tc>
      </w:tr>
      <w:tr w:rsidR="004520D6" w:rsidRPr="004520D6" w14:paraId="1C25A317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B509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Hospitalization </w:t>
            </w:r>
            <w:proofErr w:type="gramStart"/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days  (</w:t>
            </w:r>
            <w:proofErr w:type="gramEnd"/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Median, 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FC6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9 [20, 56]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D07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7 [26, 51]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450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321</w:t>
            </w:r>
          </w:p>
        </w:tc>
      </w:tr>
      <w:tr w:rsidR="004520D6" w:rsidRPr="004520D6" w14:paraId="2B65ECFD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6DC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Comorbidities 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CBD2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2C68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4197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520D6" w:rsidRPr="004520D6" w14:paraId="1FB98B5E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630E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CBF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2E8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7 (42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CB1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47</w:t>
            </w:r>
          </w:p>
        </w:tc>
      </w:tr>
      <w:tr w:rsidR="004520D6" w:rsidRPr="004520D6" w14:paraId="31532BE8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6B78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97A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09A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6 (40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550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4520D6" w:rsidRPr="004520D6" w14:paraId="201333DE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389F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Pulmonary dise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27B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9BC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3 (32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90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677</w:t>
            </w:r>
          </w:p>
        </w:tc>
      </w:tr>
      <w:tr w:rsidR="004520D6" w:rsidRPr="004520D6" w14:paraId="513FA84A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A052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Electrolyte disturb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270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3A9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9 (47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810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409</w:t>
            </w:r>
          </w:p>
        </w:tc>
      </w:tr>
      <w:tr w:rsidR="004520D6" w:rsidRPr="004520D6" w14:paraId="56E73E0E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ED30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Blood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F6C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B7F6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8 (45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FF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581</w:t>
            </w:r>
          </w:p>
        </w:tc>
      </w:tr>
      <w:tr w:rsidR="004520D6" w:rsidRPr="004520D6" w14:paraId="33BF0AC7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946E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DE4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45D6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1 (27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C90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177</w:t>
            </w:r>
          </w:p>
        </w:tc>
      </w:tr>
      <w:tr w:rsidR="004520D6" w:rsidRPr="004520D6" w14:paraId="57F63867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4A16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Central system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70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A97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5 (37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676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452</w:t>
            </w:r>
          </w:p>
        </w:tc>
      </w:tr>
      <w:tr w:rsidR="004520D6" w:rsidRPr="004520D6" w14:paraId="39D00137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9AE4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Digestive system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DDA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BAF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50A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75</w:t>
            </w:r>
          </w:p>
        </w:tc>
      </w:tr>
      <w:tr w:rsidR="004520D6" w:rsidRPr="004520D6" w14:paraId="22ED5D7F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800E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Infectious dise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9A9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5B5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5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921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808</w:t>
            </w:r>
          </w:p>
        </w:tc>
      </w:tr>
      <w:tr w:rsidR="004520D6" w:rsidRPr="004520D6" w14:paraId="5522DE87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8763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Trau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7E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E31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7 (17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122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310</w:t>
            </w:r>
          </w:p>
        </w:tc>
      </w:tr>
      <w:tr w:rsidR="004520D6" w:rsidRPr="004520D6" w14:paraId="07E7DAEE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B1E4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514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7F7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3 (32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D9A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07</w:t>
            </w:r>
          </w:p>
        </w:tc>
      </w:tr>
      <w:tr w:rsidR="004520D6" w:rsidRPr="004520D6" w14:paraId="77E0EBFA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937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Outcome (n, 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D5C8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312C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44D1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6B2F71" w:rsidRPr="004520D6" w14:paraId="01C765F8" w14:textId="77777777" w:rsidTr="00291324">
        <w:trPr>
          <w:trHeight w:val="280"/>
          <w:jc w:val="center"/>
        </w:trPr>
        <w:tc>
          <w:tcPr>
            <w:tcW w:w="3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BEF3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Hospital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1DC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7F2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10.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054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03</w:t>
            </w:r>
          </w:p>
        </w:tc>
      </w:tr>
    </w:tbl>
    <w:p w14:paraId="599F8C65" w14:textId="77777777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</w:p>
    <w:p w14:paraId="58D9EC76" w14:textId="2708CA19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  <w:r w:rsidRPr="004520D6">
        <w:rPr>
          <w:rFonts w:ascii="Times New Roman" w:hAnsi="Times New Roman" w:hint="eastAsia"/>
          <w:bCs/>
          <w:szCs w:val="21"/>
        </w:rPr>
        <w:t>Table</w:t>
      </w:r>
      <w:r w:rsidRPr="004520D6">
        <w:rPr>
          <w:rFonts w:ascii="Times New Roman" w:hAnsi="Times New Roman"/>
          <w:bCs/>
          <w:szCs w:val="21"/>
        </w:rPr>
        <w:t xml:space="preserve"> </w:t>
      </w:r>
      <w:r w:rsidR="00BF54CF" w:rsidRPr="004520D6">
        <w:rPr>
          <w:rFonts w:ascii="Times New Roman" w:hAnsi="Times New Roman"/>
          <w:bCs/>
          <w:szCs w:val="21"/>
        </w:rPr>
        <w:t>S</w:t>
      </w:r>
      <w:r w:rsidR="00D7311E" w:rsidRPr="004520D6">
        <w:rPr>
          <w:rFonts w:ascii="Times New Roman" w:hAnsi="Times New Roman"/>
          <w:bCs/>
          <w:szCs w:val="21"/>
        </w:rPr>
        <w:t>2</w:t>
      </w:r>
      <w:r w:rsidRPr="004520D6">
        <w:rPr>
          <w:rFonts w:ascii="Times New Roman" w:hAnsi="Times New Roman"/>
          <w:bCs/>
          <w:szCs w:val="21"/>
        </w:rPr>
        <w:t xml:space="preserve"> Polymyxin B dosing and concomitant drugs in patients with and without</w:t>
      </w:r>
      <w:r w:rsidRPr="004520D6">
        <w:t xml:space="preserve"> </w:t>
      </w:r>
      <w:r w:rsidRPr="004520D6">
        <w:rPr>
          <w:rFonts w:ascii="Times New Roman" w:hAnsi="Times New Roman"/>
          <w:bCs/>
          <w:szCs w:val="21"/>
        </w:rPr>
        <w:t>AKI</w:t>
      </w:r>
    </w:p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3860"/>
        <w:gridCol w:w="1559"/>
        <w:gridCol w:w="1431"/>
        <w:gridCol w:w="850"/>
      </w:tblGrid>
      <w:tr w:rsidR="004520D6" w:rsidRPr="004520D6" w14:paraId="7BA1164D" w14:textId="77777777" w:rsidTr="00291324">
        <w:trPr>
          <w:trHeight w:val="1012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5FA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Related indica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76DE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AKI occurs (N=15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08A0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AKI did not occur (N=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C422" w14:textId="77777777" w:rsidR="006B2F71" w:rsidRPr="004520D6" w:rsidRDefault="006B2F71" w:rsidP="00291324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520D6" w:rsidRPr="004520D6" w14:paraId="10160581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92E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olymyxin B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05AE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9763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8D21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520D6" w:rsidRPr="004520D6" w14:paraId="14FA776E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E986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Duration days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945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8 [4, 15]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C59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0 [7, 1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1E1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178</w:t>
            </w:r>
          </w:p>
        </w:tc>
      </w:tr>
      <w:tr w:rsidR="004520D6" w:rsidRPr="004520D6" w14:paraId="26EEA2D9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256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First loading dose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31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1E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3 (3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C07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602</w:t>
            </w:r>
          </w:p>
        </w:tc>
      </w:tr>
      <w:tr w:rsidR="004520D6" w:rsidRPr="004520D6" w14:paraId="7DEC9904" w14:textId="77777777" w:rsidTr="00291324">
        <w:trPr>
          <w:trHeight w:val="16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1DD9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Daily dose (</w:t>
            </w:r>
            <w:proofErr w:type="spellStart"/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mgkg</w:t>
            </w:r>
            <w:proofErr w:type="spellEnd"/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/d)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DE7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[2, 2]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31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[2, 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8E5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485</w:t>
            </w:r>
          </w:p>
        </w:tc>
      </w:tr>
      <w:tr w:rsidR="004520D6" w:rsidRPr="004520D6" w14:paraId="366C985B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2BBB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SimSun" w:hAnsi="SimSun" w:cs="SimSun"/>
                <w:kern w:val="0"/>
                <w:sz w:val="18"/>
                <w:szCs w:val="18"/>
              </w:rPr>
            </w:pPr>
            <w:r w:rsidRPr="004520D6">
              <w:rPr>
                <w:rFonts w:ascii="SimSun" w:hAnsi="SimSun" w:cs="SimSun" w:hint="eastAsia"/>
                <w:kern w:val="0"/>
                <w:sz w:val="18"/>
                <w:szCs w:val="18"/>
              </w:rPr>
              <w:t>＜</w:t>
            </w:r>
            <w:r w:rsidRPr="004520D6">
              <w:rPr>
                <w:rFonts w:ascii="Times New Roman" w:hAnsi="Times New Roman"/>
                <w:kern w:val="0"/>
                <w:sz w:val="18"/>
                <w:szCs w:val="18"/>
              </w:rPr>
              <w:t xml:space="preserve">1.5 mg/kg/day </w:t>
            </w: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99C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51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2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0CD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475</w:t>
            </w:r>
          </w:p>
        </w:tc>
      </w:tr>
      <w:tr w:rsidR="004520D6" w:rsidRPr="004520D6" w14:paraId="0D55CCFC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A562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.5-2.5 mg/kg/day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A80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2 (80.0</w:t>
            </w:r>
            <w:r w:rsidRPr="004520D6">
              <w:rPr>
                <w:rFonts w:ascii="SimSun" w:hAnsi="SimSu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C42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0 (7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79F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4520D6" w:rsidRPr="004520D6" w14:paraId="57C54F3C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8C81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SimSun" w:hAnsi="SimSun" w:cs="SimSun"/>
                <w:kern w:val="0"/>
                <w:sz w:val="18"/>
                <w:szCs w:val="18"/>
              </w:rPr>
            </w:pPr>
            <w:r w:rsidRPr="004520D6">
              <w:rPr>
                <w:rFonts w:ascii="SimSun" w:hAnsi="SimSun" w:cs="SimSun" w:hint="eastAsia"/>
                <w:kern w:val="0"/>
                <w:sz w:val="18"/>
                <w:szCs w:val="18"/>
              </w:rPr>
              <w:t>＞</w:t>
            </w:r>
            <w:r w:rsidRPr="004520D6">
              <w:rPr>
                <w:rFonts w:ascii="Times New Roman" w:hAnsi="Times New Roman"/>
                <w:kern w:val="0"/>
                <w:sz w:val="18"/>
                <w:szCs w:val="18"/>
              </w:rPr>
              <w:t xml:space="preserve">2.5-4.0 mg/kg/day </w:t>
            </w: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0A1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6E1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 (2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893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708</w:t>
            </w:r>
          </w:p>
        </w:tc>
      </w:tr>
      <w:tr w:rsidR="004520D6" w:rsidRPr="004520D6" w14:paraId="00BD604C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90A1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Cumulative (Total) dose (mg)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568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70 [130, 450]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D51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54 [150, 42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590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902</w:t>
            </w:r>
          </w:p>
        </w:tc>
      </w:tr>
      <w:tr w:rsidR="004520D6" w:rsidRPr="004520D6" w14:paraId="544ED15A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EA6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Concomitant drugs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0E86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EF3D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D8B7" w14:textId="77777777" w:rsidR="006B2F71" w:rsidRPr="004520D6" w:rsidRDefault="006B2F71" w:rsidP="0029132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 w:rsidRPr="004520D6"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520D6" w:rsidRPr="004520D6" w14:paraId="2F7F2B32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409C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lastRenderedPageBreak/>
              <w:t>Combine with other antibacterial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957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4 (92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96C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7 (9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3D3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916</w:t>
            </w:r>
          </w:p>
        </w:tc>
      </w:tr>
      <w:tr w:rsidR="004520D6" w:rsidRPr="004520D6" w14:paraId="0F15B2D8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F56E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55C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89F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1 (2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425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372</w:t>
            </w:r>
          </w:p>
        </w:tc>
      </w:tr>
      <w:tr w:rsidR="004520D6" w:rsidRPr="004520D6" w14:paraId="0D71052A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BFC4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β-lact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9DF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E04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F1A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899</w:t>
            </w:r>
          </w:p>
        </w:tc>
      </w:tr>
      <w:tr w:rsidR="004520D6" w:rsidRPr="004520D6" w14:paraId="37B9C8FE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E025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Carbapen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B4A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098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2 (5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C6A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912</w:t>
            </w:r>
          </w:p>
        </w:tc>
      </w:tr>
      <w:tr w:rsidR="004520D6" w:rsidRPr="004520D6" w14:paraId="78DA4F96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928F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Fosfo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736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29F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1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9F6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702</w:t>
            </w:r>
          </w:p>
        </w:tc>
      </w:tr>
      <w:tr w:rsidR="004520D6" w:rsidRPr="004520D6" w14:paraId="162CAFB1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174A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Aminoglycos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5E0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2A5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 (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837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503</w:t>
            </w:r>
          </w:p>
        </w:tc>
      </w:tr>
      <w:tr w:rsidR="004520D6" w:rsidRPr="004520D6" w14:paraId="3D408271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D5C4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B07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E2F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5 (1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4BD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537</w:t>
            </w:r>
          </w:p>
        </w:tc>
      </w:tr>
      <w:tr w:rsidR="004520D6" w:rsidRPr="004520D6" w14:paraId="7706FE0A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0A15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Sulfonam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AA16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DB8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3D4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115</w:t>
            </w:r>
          </w:p>
        </w:tc>
      </w:tr>
      <w:tr w:rsidR="004520D6" w:rsidRPr="004520D6" w14:paraId="3F24257D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C981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Teicoplan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4E1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248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A2B6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85</w:t>
            </w:r>
          </w:p>
        </w:tc>
      </w:tr>
      <w:tr w:rsidR="004520D6" w:rsidRPr="004520D6" w14:paraId="26D62177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1289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01B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B3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 (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BC1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16</w:t>
            </w:r>
          </w:p>
        </w:tc>
      </w:tr>
      <w:tr w:rsidR="004520D6" w:rsidRPr="004520D6" w14:paraId="5AEFC9C8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9AE8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Types of combined antibacterial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BDD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[1, 2]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381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[1, 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C96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55</w:t>
            </w:r>
          </w:p>
        </w:tc>
      </w:tr>
      <w:tr w:rsidR="004520D6" w:rsidRPr="004520D6" w14:paraId="6C6EFBC4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F04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otential nephrotoxic drugs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810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E4B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9 (4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58A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700</w:t>
            </w:r>
          </w:p>
        </w:tc>
      </w:tr>
      <w:tr w:rsidR="004520D6" w:rsidRPr="004520D6" w14:paraId="53BB5505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81E4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Furosem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F30E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10D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D1A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275</w:t>
            </w:r>
          </w:p>
        </w:tc>
      </w:tr>
      <w:tr w:rsidR="004520D6" w:rsidRPr="004520D6" w14:paraId="3B2C6CE0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95DA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Immunosuppress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C1C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2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091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1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9A7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118</w:t>
            </w:r>
          </w:p>
        </w:tc>
      </w:tr>
      <w:tr w:rsidR="004520D6" w:rsidRPr="004520D6" w14:paraId="79CC2C2F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A172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Nonsteroidal anti-inflammatory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649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987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 (1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581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322</w:t>
            </w:r>
          </w:p>
        </w:tc>
      </w:tr>
      <w:tr w:rsidR="004520D6" w:rsidRPr="004520D6" w14:paraId="10FA7235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80721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Amphotericin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640C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 (6.7)</w:t>
            </w: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0BAB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2 (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7A17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</w:t>
            </w: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.808</w:t>
            </w:r>
          </w:p>
        </w:tc>
      </w:tr>
      <w:tr w:rsidR="004520D6" w:rsidRPr="004520D6" w14:paraId="77BB03FC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C072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Concomitant other drugs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B9AAB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65D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3D8A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4520D6" w:rsidRPr="004520D6" w14:paraId="792A2F4B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D6C7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Antifungal drugs except amphotericin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706D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E12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5 (3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BA6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0</w:t>
            </w: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.537</w:t>
            </w:r>
          </w:p>
        </w:tc>
      </w:tr>
      <w:tr w:rsidR="006B2F71" w:rsidRPr="004520D6" w14:paraId="4273EB1A" w14:textId="77777777" w:rsidTr="00291324">
        <w:trPr>
          <w:trHeight w:val="28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4D73" w14:textId="77777777" w:rsidR="006B2F71" w:rsidRPr="004520D6" w:rsidRDefault="006B2F71" w:rsidP="00291324">
            <w:pPr>
              <w:widowControl/>
              <w:ind w:firstLineChars="100" w:firstLine="180"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22B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F269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12 (3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7A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01</w:t>
            </w:r>
          </w:p>
        </w:tc>
      </w:tr>
    </w:tbl>
    <w:p w14:paraId="740F2673" w14:textId="77777777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</w:p>
    <w:p w14:paraId="0442FA19" w14:textId="586C1956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  <w:r w:rsidRPr="004520D6">
        <w:rPr>
          <w:rFonts w:ascii="Times New Roman" w:hAnsi="Times New Roman"/>
          <w:bCs/>
          <w:szCs w:val="21"/>
        </w:rPr>
        <w:t xml:space="preserve">Table </w:t>
      </w:r>
      <w:r w:rsidR="00BF54CF" w:rsidRPr="004520D6">
        <w:rPr>
          <w:rFonts w:ascii="Times New Roman" w:hAnsi="Times New Roman"/>
          <w:bCs/>
          <w:szCs w:val="21"/>
        </w:rPr>
        <w:t>S</w:t>
      </w:r>
      <w:r w:rsidR="00D7311E" w:rsidRPr="004520D6">
        <w:rPr>
          <w:rFonts w:ascii="Times New Roman" w:hAnsi="Times New Roman"/>
          <w:bCs/>
          <w:szCs w:val="21"/>
        </w:rPr>
        <w:t>3</w:t>
      </w:r>
      <w:r w:rsidRPr="004520D6">
        <w:rPr>
          <w:rFonts w:ascii="Times New Roman" w:hAnsi="Times New Roman"/>
          <w:bCs/>
          <w:szCs w:val="21"/>
        </w:rPr>
        <w:t xml:space="preserve"> Univariable and multivariable logistic regression analysis of acute kidney injury (AKI)</w:t>
      </w:r>
    </w:p>
    <w:tbl>
      <w:tblPr>
        <w:tblW w:w="4758" w:type="pct"/>
        <w:jc w:val="center"/>
        <w:tblLook w:val="04A0" w:firstRow="1" w:lastRow="0" w:firstColumn="1" w:lastColumn="0" w:noHBand="0" w:noVBand="1"/>
      </w:tblPr>
      <w:tblGrid>
        <w:gridCol w:w="1549"/>
        <w:gridCol w:w="2206"/>
        <w:gridCol w:w="966"/>
        <w:gridCol w:w="2210"/>
        <w:gridCol w:w="963"/>
      </w:tblGrid>
      <w:tr w:rsidR="004520D6" w:rsidRPr="004520D6" w14:paraId="1D1913EC" w14:textId="77777777" w:rsidTr="00291324">
        <w:trPr>
          <w:trHeight w:val="280"/>
          <w:jc w:val="center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4F5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E10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Unadjusted OR (95% CI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846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D6797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F595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4520D6" w:rsidRPr="004520D6" w14:paraId="700726B4" w14:textId="77777777" w:rsidTr="00291324">
        <w:trPr>
          <w:trHeight w:val="280"/>
          <w:jc w:val="center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007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 xml:space="preserve">Sepsis </w:t>
            </w:r>
            <w:r w:rsidRPr="004520D6"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shock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3311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5.712 (1.523, 21.421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CD3F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BAF6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4.144 (0.896, 19.16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376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69</w:t>
            </w:r>
          </w:p>
        </w:tc>
      </w:tr>
      <w:tr w:rsidR="004520D6" w:rsidRPr="004520D6" w14:paraId="7FA67134" w14:textId="77777777" w:rsidTr="00291324">
        <w:trPr>
          <w:trHeight w:val="280"/>
          <w:jc w:val="center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B68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8173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6.167 (1.254, 30.322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0C04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DD6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3.435 (0.528, 22.32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A99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196</w:t>
            </w:r>
          </w:p>
        </w:tc>
      </w:tr>
      <w:tr w:rsidR="006B2F71" w:rsidRPr="004520D6" w14:paraId="0437005F" w14:textId="77777777" w:rsidTr="00291324">
        <w:trPr>
          <w:trHeight w:val="280"/>
          <w:jc w:val="center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C630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E14C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.333 (2.223, 39.179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13DA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53C2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9.102 (1.899, 43.63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10D8" w14:textId="77777777" w:rsidR="006B2F71" w:rsidRPr="004520D6" w:rsidRDefault="006B2F71" w:rsidP="0029132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 w:rsidRPr="004520D6">
              <w:rPr>
                <w:rFonts w:ascii="Times New Roman" w:eastAsia="DengXian" w:hAnsi="Times New Roman"/>
                <w:kern w:val="0"/>
                <w:sz w:val="18"/>
                <w:szCs w:val="18"/>
              </w:rPr>
              <w:t>0.006</w:t>
            </w:r>
          </w:p>
        </w:tc>
      </w:tr>
    </w:tbl>
    <w:p w14:paraId="4D15DE14" w14:textId="77777777" w:rsidR="006B2F71" w:rsidRPr="004520D6" w:rsidRDefault="006B2F71" w:rsidP="006B2F71">
      <w:pPr>
        <w:rPr>
          <w:rFonts w:ascii="DengXian" w:eastAsia="DengXian" w:hAnsi="DengXian"/>
        </w:rPr>
      </w:pPr>
    </w:p>
    <w:p w14:paraId="5AF58D7D" w14:textId="77777777" w:rsidR="006B2F71" w:rsidRPr="004520D6" w:rsidRDefault="006B2F71" w:rsidP="006B2F71">
      <w:pPr>
        <w:spacing w:line="360" w:lineRule="auto"/>
        <w:rPr>
          <w:rFonts w:ascii="Times New Roman" w:hAnsi="Times New Roman"/>
          <w:bCs/>
          <w:szCs w:val="21"/>
        </w:rPr>
      </w:pPr>
    </w:p>
    <w:p w14:paraId="0749941D" w14:textId="77777777" w:rsidR="000B55BA" w:rsidRPr="004520D6" w:rsidRDefault="000B55BA"/>
    <w:sectPr w:rsidR="000B55BA" w:rsidRPr="004520D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7ED5F" w14:textId="77777777" w:rsidR="00352EF7" w:rsidRDefault="00352EF7" w:rsidP="006B2F71">
      <w:r>
        <w:separator/>
      </w:r>
    </w:p>
  </w:endnote>
  <w:endnote w:type="continuationSeparator" w:id="0">
    <w:p w14:paraId="27BEA0A6" w14:textId="77777777" w:rsidR="00352EF7" w:rsidRDefault="00352EF7" w:rsidP="006B2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DB071" w14:textId="77777777" w:rsidR="00352EF7" w:rsidRDefault="00352EF7" w:rsidP="006B2F71">
      <w:r>
        <w:separator/>
      </w:r>
    </w:p>
  </w:footnote>
  <w:footnote w:type="continuationSeparator" w:id="0">
    <w:p w14:paraId="444D2477" w14:textId="77777777" w:rsidR="00352EF7" w:rsidRDefault="00352EF7" w:rsidP="006B2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6D"/>
    <w:rsid w:val="00076E8F"/>
    <w:rsid w:val="000B55BA"/>
    <w:rsid w:val="00352EF7"/>
    <w:rsid w:val="00387D98"/>
    <w:rsid w:val="004520D6"/>
    <w:rsid w:val="00694875"/>
    <w:rsid w:val="006B2F71"/>
    <w:rsid w:val="00BF54CF"/>
    <w:rsid w:val="00C3706D"/>
    <w:rsid w:val="00D570F3"/>
    <w:rsid w:val="00D7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C6A3D"/>
  <w15:chartTrackingRefBased/>
  <w15:docId w15:val="{1F712520-F1D1-4FF4-A23E-ED2E57C3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F7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2F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F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雪冬</dc:creator>
  <cp:keywords/>
  <dc:description/>
  <cp:lastModifiedBy>Florine Lièvre</cp:lastModifiedBy>
  <cp:revision>7</cp:revision>
  <dcterms:created xsi:type="dcterms:W3CDTF">2022-05-05T13:25:00Z</dcterms:created>
  <dcterms:modified xsi:type="dcterms:W3CDTF">2022-05-11T13:30:00Z</dcterms:modified>
</cp:coreProperties>
</file>